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6B21" w:rsidRPr="00BF6A38" w:rsidRDefault="00576B21" w:rsidP="00576B21">
      <w:pPr>
        <w:spacing w:after="0" w:line="360" w:lineRule="auto"/>
        <w:ind w:left="-851"/>
        <w:rPr>
          <w:rFonts w:ascii="Times New Roman" w:hAnsi="Times New Roman" w:cs="Times New Roman"/>
          <w:b/>
          <w:sz w:val="24"/>
          <w:szCs w:val="24"/>
        </w:rPr>
      </w:pPr>
      <w:r w:rsidRPr="00A0178D">
        <w:rPr>
          <w:rFonts w:ascii="Times New Roman" w:hAnsi="Times New Roman" w:cs="Times New Roman"/>
          <w:b/>
          <w:sz w:val="24"/>
          <w:szCs w:val="24"/>
        </w:rPr>
        <w:t>Table S3</w:t>
      </w:r>
      <w:r w:rsidRPr="00BF6A38">
        <w:rPr>
          <w:rFonts w:ascii="Times New Roman" w:hAnsi="Times New Roman" w:cs="Times New Roman"/>
          <w:b/>
          <w:sz w:val="24"/>
          <w:szCs w:val="24"/>
        </w:rPr>
        <w:t>.</w:t>
      </w:r>
      <w:r w:rsidRPr="00BF6A38">
        <w:rPr>
          <w:rFonts w:ascii="Times New Roman" w:hAnsi="Times New Roman" w:cs="Times New Roman"/>
          <w:b/>
        </w:rPr>
        <w:t xml:space="preserve">  </w:t>
      </w:r>
      <w:r w:rsidRPr="00BF6A38">
        <w:rPr>
          <w:rFonts w:ascii="Times New Roman" w:hAnsi="Times New Roman" w:cs="Times New Roman"/>
          <w:b/>
          <w:sz w:val="24"/>
          <w:szCs w:val="24"/>
        </w:rPr>
        <w:t>Regression</w:t>
      </w:r>
      <w:bookmarkStart w:id="0" w:name="_GoBack"/>
      <w:bookmarkEnd w:id="0"/>
      <w:r w:rsidRPr="00BF6A38">
        <w:rPr>
          <w:rFonts w:ascii="Times New Roman" w:hAnsi="Times New Roman" w:cs="Times New Roman"/>
          <w:b/>
          <w:sz w:val="24"/>
          <w:szCs w:val="24"/>
        </w:rPr>
        <w:t xml:space="preserve"> analysis of use of LMWH during pregnancy and labor dystocia stratified by epidural analgesia in parous women with singleton infants in cephalic presentation, term or post-term births with induction or spontaneous onset in Sweden, April 2006-December 2011.</w:t>
      </w:r>
    </w:p>
    <w:p w:rsidR="00576B21" w:rsidRPr="00F004F1" w:rsidRDefault="00576B21" w:rsidP="00576B21">
      <w:pPr>
        <w:spacing w:after="0" w:line="360" w:lineRule="auto"/>
        <w:ind w:right="142"/>
        <w:rPr>
          <w:rFonts w:ascii="Times New Roman" w:hAnsi="Times New Roman" w:cs="Times New Roman"/>
          <w:sz w:val="24"/>
          <w:szCs w:val="24"/>
        </w:rPr>
      </w:pPr>
    </w:p>
    <w:tbl>
      <w:tblPr>
        <w:tblW w:w="10065" w:type="dxa"/>
        <w:tblInd w:w="-74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134"/>
        <w:gridCol w:w="708"/>
        <w:gridCol w:w="709"/>
        <w:gridCol w:w="1276"/>
        <w:gridCol w:w="850"/>
        <w:gridCol w:w="1276"/>
        <w:gridCol w:w="992"/>
        <w:gridCol w:w="1276"/>
      </w:tblGrid>
      <w:tr w:rsidR="00576B21" w:rsidRPr="00F004F1" w:rsidTr="00157DB5"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6B21" w:rsidRPr="00F004F1" w:rsidRDefault="00576B21" w:rsidP="00157DB5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2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6B21" w:rsidRPr="00F004F1" w:rsidRDefault="00576B21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576B21" w:rsidRPr="00F004F1" w:rsidRDefault="00576B21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4F1">
              <w:rPr>
                <w:rFonts w:ascii="Times New Roman" w:hAnsi="Times New Roman" w:cs="Times New Roman"/>
                <w:b/>
                <w:sz w:val="24"/>
                <w:szCs w:val="24"/>
              </w:rPr>
              <w:t>Labor dystocia</w:t>
            </w:r>
          </w:p>
        </w:tc>
      </w:tr>
      <w:tr w:rsidR="00576B21" w:rsidRPr="00F004F1" w:rsidTr="00157DB5"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6B21" w:rsidRPr="00F004F1" w:rsidRDefault="00576B21" w:rsidP="00157DB5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2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6B21" w:rsidRPr="00F004F1" w:rsidRDefault="00576B21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4F1">
              <w:rPr>
                <w:rFonts w:ascii="Times New Roman" w:hAnsi="Times New Roman" w:cs="Times New Roman"/>
                <w:b/>
                <w:sz w:val="24"/>
                <w:szCs w:val="24"/>
              </w:rPr>
              <w:t>Parou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omen</w:t>
            </w:r>
          </w:p>
        </w:tc>
      </w:tr>
      <w:tr w:rsidR="00576B21" w:rsidRPr="00F004F1" w:rsidTr="00157DB5"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6B21" w:rsidRPr="00F004F1" w:rsidRDefault="00576B21" w:rsidP="00157DB5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2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6B21" w:rsidRPr="00F004F1" w:rsidRDefault="00576B21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4F1">
              <w:rPr>
                <w:rFonts w:ascii="Times New Roman" w:hAnsi="Times New Roman" w:cs="Times New Roman"/>
                <w:b/>
                <w:sz w:val="24"/>
                <w:szCs w:val="24"/>
              </w:rPr>
              <w:t>Without epidural</w:t>
            </w:r>
          </w:p>
          <w:p w:rsidR="00576B21" w:rsidRPr="00F004F1" w:rsidRDefault="00576B21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4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04F1">
              <w:rPr>
                <w:rFonts w:ascii="Times New Roman" w:hAnsi="Times New Roman" w:cs="Times New Roman"/>
                <w:b/>
                <w:sz w:val="24"/>
                <w:szCs w:val="24"/>
              </w:rPr>
              <w:t>(N= 230 390)</w:t>
            </w:r>
          </w:p>
        </w:tc>
      </w:tr>
      <w:tr w:rsidR="00576B21" w:rsidRPr="00F004F1" w:rsidTr="00157DB5"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B21" w:rsidRPr="00F004F1" w:rsidRDefault="00576B21" w:rsidP="00157DB5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4F1">
              <w:rPr>
                <w:rFonts w:ascii="Times New Roman" w:hAnsi="Times New Roman" w:cs="Times New Roman"/>
                <w:b/>
                <w:sz w:val="24"/>
                <w:szCs w:val="24"/>
              </w:rPr>
              <w:t>Groups of treatment with LMW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76B21" w:rsidRPr="00F004F1" w:rsidRDefault="00576B21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004F1">
              <w:rPr>
                <w:rFonts w:ascii="Times New Roman" w:hAnsi="Times New Roman" w:cs="Times New Roman"/>
                <w:b/>
              </w:rPr>
              <w:t>N total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6B21" w:rsidRPr="00F004F1" w:rsidRDefault="00576B21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004F1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6B21" w:rsidRPr="00F004F1" w:rsidRDefault="00576B21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004F1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6B21" w:rsidRPr="00F004F1" w:rsidRDefault="00576B21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004F1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6B21" w:rsidRPr="00F004F1" w:rsidRDefault="00576B21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004F1">
              <w:rPr>
                <w:rFonts w:ascii="Times New Roman" w:hAnsi="Times New Roman" w:cs="Times New Roman"/>
                <w:b/>
              </w:rPr>
              <w:t>aOR</w:t>
            </w:r>
            <w:proofErr w:type="spellEnd"/>
            <w:r w:rsidRPr="00F004F1">
              <w:rPr>
                <w:rFonts w:ascii="Times New Roman" w:hAnsi="Times New Roman" w:cs="Times New Roman"/>
                <w:b/>
              </w:rPr>
              <w:t>* mod</w:t>
            </w:r>
          </w:p>
          <w:p w:rsidR="00576B21" w:rsidRPr="00F004F1" w:rsidRDefault="00576B21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004F1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6B21" w:rsidRPr="00F004F1" w:rsidRDefault="00576B21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004F1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6B21" w:rsidRPr="00F004F1" w:rsidRDefault="00576B21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004F1">
              <w:rPr>
                <w:rFonts w:ascii="Times New Roman" w:hAnsi="Times New Roman" w:cs="Times New Roman"/>
                <w:b/>
              </w:rPr>
              <w:t>aOR</w:t>
            </w:r>
            <w:proofErr w:type="spellEnd"/>
            <w:r w:rsidRPr="00F004F1">
              <w:rPr>
                <w:rFonts w:ascii="Times New Roman" w:hAnsi="Times New Roman" w:cs="Times New Roman"/>
                <w:b/>
              </w:rPr>
              <w:t>**</w:t>
            </w:r>
          </w:p>
          <w:p w:rsidR="00576B21" w:rsidRPr="00F004F1" w:rsidRDefault="00576B21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004F1">
              <w:rPr>
                <w:rFonts w:ascii="Times New Roman" w:hAnsi="Times New Roman" w:cs="Times New Roman"/>
                <w:b/>
              </w:rPr>
              <w:t>mod</w:t>
            </w:r>
          </w:p>
          <w:p w:rsidR="00576B21" w:rsidRPr="00F004F1" w:rsidRDefault="00576B21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004F1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76B21" w:rsidRPr="00F004F1" w:rsidRDefault="00576B21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004F1">
              <w:rPr>
                <w:rFonts w:ascii="Times New Roman" w:hAnsi="Times New Roman" w:cs="Times New Roman"/>
                <w:b/>
              </w:rPr>
              <w:t>(95% CI)</w:t>
            </w:r>
          </w:p>
        </w:tc>
      </w:tr>
      <w:tr w:rsidR="00576B21" w:rsidRPr="00F004F1" w:rsidTr="00157DB5"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6B21" w:rsidRPr="00F004F1" w:rsidRDefault="00576B21" w:rsidP="00157DB5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F004F1">
              <w:rPr>
                <w:rFonts w:ascii="Times New Roman" w:hAnsi="Times New Roman" w:cs="Times New Roman"/>
                <w:b/>
              </w:rPr>
              <w:t>No treatment</w:t>
            </w:r>
          </w:p>
          <w:p w:rsidR="00576B21" w:rsidRPr="00F004F1" w:rsidRDefault="00576B21" w:rsidP="00157DB5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6B21" w:rsidRPr="00F004F1" w:rsidRDefault="00576B21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227 8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76B21" w:rsidRPr="00F004F1" w:rsidRDefault="00576B21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76B21" w:rsidRPr="00F004F1" w:rsidRDefault="00576B21" w:rsidP="00157DB5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76B21" w:rsidRPr="00F004F1" w:rsidRDefault="00576B21" w:rsidP="00157DB5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76B21" w:rsidRPr="00F004F1" w:rsidRDefault="00576B21" w:rsidP="00157DB5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76B21" w:rsidRPr="00F004F1" w:rsidRDefault="00576B21" w:rsidP="00157DB5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76B21" w:rsidRPr="00F004F1" w:rsidRDefault="00576B21" w:rsidP="00157DB5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6B21" w:rsidRPr="00F004F1" w:rsidRDefault="00576B21" w:rsidP="00157DB5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(-)</w:t>
            </w:r>
          </w:p>
        </w:tc>
      </w:tr>
      <w:tr w:rsidR="00576B21" w:rsidRPr="00F004F1" w:rsidTr="00157DB5"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6B21" w:rsidRPr="00F004F1" w:rsidRDefault="00576B21" w:rsidP="00157DB5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F004F1">
              <w:rPr>
                <w:rFonts w:ascii="Times New Roman" w:hAnsi="Times New Roman" w:cs="Times New Roman"/>
                <w:b/>
              </w:rPr>
              <w:t>Third trimester</w:t>
            </w:r>
          </w:p>
          <w:p w:rsidR="00576B21" w:rsidRPr="00F004F1" w:rsidRDefault="00576B21" w:rsidP="00157DB5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6B21" w:rsidRPr="00F004F1" w:rsidRDefault="00576B21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2 0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76B21" w:rsidRPr="00F004F1" w:rsidRDefault="00576B21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76B21" w:rsidRPr="00F004F1" w:rsidRDefault="00576B21" w:rsidP="00157DB5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76B21" w:rsidRPr="00F004F1" w:rsidRDefault="00576B21" w:rsidP="00157DB5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(0.79-1.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76B21" w:rsidRPr="00F004F1" w:rsidRDefault="00576B21" w:rsidP="00157DB5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76B21" w:rsidRPr="00F004F1" w:rsidRDefault="00576B21" w:rsidP="00157DB5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(0.69-1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76B21" w:rsidRPr="00F004F1" w:rsidRDefault="00576B21" w:rsidP="00157DB5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6B21" w:rsidRPr="00F004F1" w:rsidRDefault="00576B21" w:rsidP="00157DB5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(0.72-1.28)</w:t>
            </w:r>
          </w:p>
        </w:tc>
      </w:tr>
      <w:tr w:rsidR="00576B21" w:rsidRPr="00F004F1" w:rsidTr="00157DB5">
        <w:trPr>
          <w:trHeight w:val="8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6B21" w:rsidRPr="00F004F1" w:rsidRDefault="00576B21" w:rsidP="00157DB5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F004F1">
              <w:rPr>
                <w:rFonts w:ascii="Times New Roman" w:hAnsi="Times New Roman" w:cs="Times New Roman"/>
                <w:b/>
              </w:rPr>
              <w:t>First and /or second trimeste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76B21" w:rsidRPr="00F004F1" w:rsidRDefault="00576B21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5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6B21" w:rsidRPr="00F004F1" w:rsidRDefault="00576B21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6B21" w:rsidRPr="00F004F1" w:rsidRDefault="00576B21" w:rsidP="00157DB5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6B21" w:rsidRPr="00F004F1" w:rsidRDefault="00576B21" w:rsidP="00157DB5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(0.68-1.8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6B21" w:rsidRPr="00F004F1" w:rsidRDefault="00576B21" w:rsidP="00157DB5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6B21" w:rsidRPr="00F004F1" w:rsidRDefault="00576B21" w:rsidP="00157DB5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(0.55-1.6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6B21" w:rsidRPr="00F004F1" w:rsidRDefault="00576B21" w:rsidP="00157DB5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76B21" w:rsidRPr="00F004F1" w:rsidRDefault="00576B21" w:rsidP="00157DB5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(0.58-1.69)</w:t>
            </w:r>
          </w:p>
        </w:tc>
      </w:tr>
      <w:tr w:rsidR="00576B21" w:rsidRPr="00F004F1" w:rsidTr="00157DB5">
        <w:trPr>
          <w:trHeight w:val="8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6B21" w:rsidRPr="00F004F1" w:rsidRDefault="00576B21" w:rsidP="00157DB5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2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6B21" w:rsidRPr="00F004F1" w:rsidRDefault="00576B21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4F1">
              <w:rPr>
                <w:rFonts w:ascii="Times New Roman" w:hAnsi="Times New Roman" w:cs="Times New Roman"/>
                <w:b/>
                <w:sz w:val="24"/>
                <w:szCs w:val="24"/>
              </w:rPr>
              <w:t>With epidural</w:t>
            </w:r>
          </w:p>
          <w:p w:rsidR="00576B21" w:rsidRPr="00F004F1" w:rsidRDefault="00576B21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4F1">
              <w:rPr>
                <w:rFonts w:ascii="Times New Roman" w:hAnsi="Times New Roman" w:cs="Times New Roman"/>
                <w:b/>
                <w:sz w:val="24"/>
                <w:szCs w:val="24"/>
              </w:rPr>
              <w:t>(N=52 381)</w:t>
            </w:r>
          </w:p>
        </w:tc>
      </w:tr>
      <w:tr w:rsidR="00576B21" w:rsidRPr="00F004F1" w:rsidTr="00157DB5">
        <w:trPr>
          <w:trHeight w:val="8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76B21" w:rsidRPr="00F004F1" w:rsidRDefault="00576B21" w:rsidP="00157DB5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F004F1">
              <w:rPr>
                <w:rFonts w:ascii="Times New Roman" w:hAnsi="Times New Roman" w:cs="Times New Roman"/>
                <w:b/>
              </w:rPr>
              <w:t>No treatment</w:t>
            </w:r>
          </w:p>
          <w:p w:rsidR="00576B21" w:rsidRPr="00F004F1" w:rsidRDefault="00576B21" w:rsidP="00157DB5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76B21" w:rsidRPr="00F004F1" w:rsidRDefault="00576B21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51 81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6B21" w:rsidRPr="00F004F1" w:rsidRDefault="00576B21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6B21" w:rsidRPr="00F004F1" w:rsidRDefault="00576B21" w:rsidP="00157DB5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6B21" w:rsidRPr="00F004F1" w:rsidRDefault="00576B21" w:rsidP="00157DB5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6B21" w:rsidRPr="00F004F1" w:rsidRDefault="00576B21" w:rsidP="00157DB5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6B21" w:rsidRPr="00F004F1" w:rsidRDefault="00576B21" w:rsidP="00157DB5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6B21" w:rsidRPr="00F004F1" w:rsidRDefault="00576B21" w:rsidP="00157DB5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76B21" w:rsidRPr="00F004F1" w:rsidRDefault="00576B21" w:rsidP="00157DB5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(-)</w:t>
            </w:r>
          </w:p>
        </w:tc>
      </w:tr>
      <w:tr w:rsidR="00576B21" w:rsidRPr="00F004F1" w:rsidTr="00157DB5">
        <w:trPr>
          <w:trHeight w:val="80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76B21" w:rsidRPr="00F004F1" w:rsidRDefault="00576B21" w:rsidP="00157DB5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F004F1">
              <w:rPr>
                <w:rFonts w:ascii="Times New Roman" w:hAnsi="Times New Roman" w:cs="Times New Roman"/>
                <w:b/>
              </w:rPr>
              <w:t xml:space="preserve">Third trimester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76B21" w:rsidRPr="00F004F1" w:rsidRDefault="00576B21" w:rsidP="00157D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3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76B21" w:rsidRPr="00F004F1" w:rsidRDefault="00576B21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1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76B21" w:rsidRPr="00F004F1" w:rsidRDefault="00576B21" w:rsidP="00157DB5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76B21" w:rsidRPr="00F004F1" w:rsidRDefault="00576B21" w:rsidP="00157DB5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(0.68-1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76B21" w:rsidRPr="00F004F1" w:rsidRDefault="00576B21" w:rsidP="00157DB5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76B21" w:rsidRPr="00F004F1" w:rsidRDefault="00576B21" w:rsidP="00157DB5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(0.68-1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76B21" w:rsidRPr="00F004F1" w:rsidRDefault="00576B21" w:rsidP="00157DB5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76B21" w:rsidRPr="00F004F1" w:rsidRDefault="00576B21" w:rsidP="00157DB5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(0.72-1.35)</w:t>
            </w:r>
          </w:p>
        </w:tc>
      </w:tr>
      <w:tr w:rsidR="00576B21" w:rsidRPr="00F004F1" w:rsidTr="00157DB5">
        <w:trPr>
          <w:trHeight w:val="8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6B21" w:rsidRPr="00F004F1" w:rsidRDefault="00576B21" w:rsidP="00157DB5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F004F1">
              <w:rPr>
                <w:rFonts w:ascii="Times New Roman" w:hAnsi="Times New Roman" w:cs="Times New Roman"/>
                <w:b/>
              </w:rPr>
              <w:t>First and /or second trimeste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76B21" w:rsidRPr="00F004F1" w:rsidRDefault="00576B21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6B21" w:rsidRPr="00F004F1" w:rsidRDefault="00576B21" w:rsidP="00157DB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6B21" w:rsidRPr="00F004F1" w:rsidRDefault="00576B21" w:rsidP="00157DB5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6B21" w:rsidRPr="00F004F1" w:rsidRDefault="00576B21" w:rsidP="00157DB5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(0.67-1.6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6B21" w:rsidRPr="00F004F1" w:rsidRDefault="00576B21" w:rsidP="00157DB5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6B21" w:rsidRPr="00F004F1" w:rsidRDefault="00576B21" w:rsidP="00157DB5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(0.55-1.4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6B21" w:rsidRPr="00F004F1" w:rsidRDefault="00576B21" w:rsidP="00157DB5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76B21" w:rsidRPr="00F004F1" w:rsidRDefault="00576B21" w:rsidP="00157DB5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004F1">
              <w:rPr>
                <w:rFonts w:ascii="Times New Roman" w:hAnsi="Times New Roman" w:cs="Times New Roman"/>
              </w:rPr>
              <w:t>(0.58-1.51)</w:t>
            </w:r>
          </w:p>
        </w:tc>
      </w:tr>
    </w:tbl>
    <w:p w:rsidR="00576B21" w:rsidRPr="00F004F1" w:rsidRDefault="00576B21" w:rsidP="00576B21">
      <w:pPr>
        <w:spacing w:after="0" w:line="360" w:lineRule="auto"/>
        <w:ind w:right="142"/>
        <w:rPr>
          <w:rFonts w:ascii="Times New Roman" w:hAnsi="Times New Roman" w:cs="Times New Roman"/>
          <w:sz w:val="24"/>
          <w:szCs w:val="24"/>
        </w:rPr>
      </w:pPr>
    </w:p>
    <w:p w:rsidR="00576B21" w:rsidRPr="00F004F1" w:rsidRDefault="00576B21" w:rsidP="00576B21">
      <w:pPr>
        <w:spacing w:after="0" w:line="360" w:lineRule="auto"/>
        <w:ind w:left="-851" w:right="142"/>
        <w:rPr>
          <w:rFonts w:ascii="Times New Roman" w:hAnsi="Times New Roman" w:cs="Times New Roman"/>
          <w:sz w:val="20"/>
          <w:szCs w:val="20"/>
        </w:rPr>
      </w:pPr>
      <w:r w:rsidRPr="00F004F1">
        <w:rPr>
          <w:rFonts w:ascii="Times New Roman" w:hAnsi="Times New Roman" w:cs="Times New Roman"/>
          <w:sz w:val="20"/>
          <w:szCs w:val="20"/>
        </w:rPr>
        <w:t xml:space="preserve">* Model 1: Adjustments for maternal characteristics: treatment with LMWH, age, height, BMI, smoking during pregnancy, diabetes, hypertensive disease, assisted reproduction, </w:t>
      </w:r>
      <w:proofErr w:type="gramStart"/>
      <w:r w:rsidRPr="00F004F1">
        <w:rPr>
          <w:rFonts w:ascii="Times New Roman" w:hAnsi="Times New Roman" w:cs="Times New Roman"/>
          <w:sz w:val="20"/>
          <w:szCs w:val="20"/>
        </w:rPr>
        <w:t>education</w:t>
      </w:r>
      <w:proofErr w:type="gramEnd"/>
      <w:r w:rsidRPr="00F004F1">
        <w:rPr>
          <w:rFonts w:ascii="Times New Roman" w:hAnsi="Times New Roman" w:cs="Times New Roman"/>
          <w:sz w:val="20"/>
          <w:szCs w:val="20"/>
        </w:rPr>
        <w:t>, year of birth and onset of labor.</w:t>
      </w:r>
    </w:p>
    <w:p w:rsidR="00576B21" w:rsidRPr="00F004F1" w:rsidRDefault="00576B21" w:rsidP="00576B21">
      <w:pPr>
        <w:spacing w:after="0" w:line="360" w:lineRule="auto"/>
        <w:ind w:left="-851" w:right="142"/>
        <w:rPr>
          <w:rFonts w:ascii="Times New Roman" w:hAnsi="Times New Roman" w:cs="Times New Roman"/>
          <w:sz w:val="20"/>
          <w:szCs w:val="20"/>
        </w:rPr>
      </w:pPr>
      <w:r w:rsidRPr="00F004F1">
        <w:rPr>
          <w:rFonts w:ascii="Times New Roman" w:hAnsi="Times New Roman" w:cs="Times New Roman"/>
          <w:sz w:val="20"/>
          <w:szCs w:val="20"/>
        </w:rPr>
        <w:t>** Model 2: Adjustments for characteristics in model 1, and g</w:t>
      </w:r>
      <w:r>
        <w:rPr>
          <w:rFonts w:ascii="Times New Roman" w:hAnsi="Times New Roman" w:cs="Times New Roman"/>
          <w:sz w:val="20"/>
          <w:szCs w:val="20"/>
        </w:rPr>
        <w:t>estational length at birth</w:t>
      </w:r>
      <w:r w:rsidRPr="00F004F1">
        <w:rPr>
          <w:rFonts w:ascii="Times New Roman" w:hAnsi="Times New Roman" w:cs="Times New Roman"/>
          <w:sz w:val="20"/>
          <w:szCs w:val="20"/>
        </w:rPr>
        <w:t>.</w:t>
      </w:r>
    </w:p>
    <w:p w:rsidR="004C6209" w:rsidRDefault="004C6209"/>
    <w:sectPr w:rsidR="004C62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6B21"/>
    <w:rsid w:val="004C6209"/>
    <w:rsid w:val="00576B21"/>
    <w:rsid w:val="00A0178D"/>
    <w:rsid w:val="00BF6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B2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B2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Sandström</dc:creator>
  <cp:lastModifiedBy>Anna Sandström</cp:lastModifiedBy>
  <cp:revision>3</cp:revision>
  <dcterms:created xsi:type="dcterms:W3CDTF">2015-05-18T10:31:00Z</dcterms:created>
  <dcterms:modified xsi:type="dcterms:W3CDTF">2015-09-10T08:25:00Z</dcterms:modified>
</cp:coreProperties>
</file>